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AC6" w:rsidRPr="00D3280B" w:rsidRDefault="00D3280B" w:rsidP="00D3280B">
      <w:pPr>
        <w:ind w:left="-14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bookmarkStart w:id="0" w:name="_GoBack"/>
      <w:bookmarkEnd w:id="0"/>
      <w:r w:rsidRPr="00D3280B">
        <w:rPr>
          <w:rFonts w:ascii="Times New Roman" w:hAnsi="Times New Roman" w:cs="Times New Roman"/>
          <w:b/>
          <w:bCs/>
        </w:rPr>
        <w:t>2:</w:t>
      </w:r>
      <w:r w:rsidRPr="00D328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redicted </w:t>
      </w:r>
      <w:r w:rsidRPr="00D3280B">
        <w:rPr>
          <w:rFonts w:ascii="Times New Roman" w:hAnsi="Times New Roman" w:cs="Times New Roman"/>
        </w:rPr>
        <w:t xml:space="preserve">CTL </w:t>
      </w:r>
      <w:r>
        <w:rPr>
          <w:rFonts w:ascii="Times New Roman" w:hAnsi="Times New Roman" w:cs="Times New Roman"/>
        </w:rPr>
        <w:t xml:space="preserve">and </w:t>
      </w:r>
      <w:r w:rsidRPr="00D3280B">
        <w:rPr>
          <w:rFonts w:ascii="Times New Roman" w:hAnsi="Times New Roman" w:cs="Times New Roman"/>
        </w:rPr>
        <w:t>HTL</w:t>
      </w:r>
      <w:r>
        <w:rPr>
          <w:rFonts w:ascii="Times New Roman" w:hAnsi="Times New Roman" w:cs="Times New Roman"/>
        </w:rPr>
        <w:t xml:space="preserve"> </w:t>
      </w:r>
      <w:r w:rsidRPr="00D3280B">
        <w:rPr>
          <w:rFonts w:ascii="Times New Roman" w:hAnsi="Times New Roman" w:cs="Times New Roman"/>
        </w:rPr>
        <w:t>epitopes of membrane glycoprotein.</w:t>
      </w:r>
    </w:p>
    <w:p w:rsidR="004F7AC6" w:rsidRDefault="004F7AC6">
      <w:pPr>
        <w:rPr>
          <w:rFonts w:ascii="Times New Roman" w:hAnsi="Times New Roman" w:cs="Times New Roman"/>
        </w:rPr>
      </w:pPr>
    </w:p>
    <w:tbl>
      <w:tblPr>
        <w:tblW w:w="5096" w:type="pct"/>
        <w:tblLook w:val="04A0" w:firstRow="1" w:lastRow="0" w:firstColumn="1" w:lastColumn="0" w:noHBand="0" w:noVBand="1"/>
      </w:tblPr>
      <w:tblGrid>
        <w:gridCol w:w="1056"/>
        <w:gridCol w:w="2723"/>
        <w:gridCol w:w="751"/>
        <w:gridCol w:w="603"/>
        <w:gridCol w:w="897"/>
        <w:gridCol w:w="1163"/>
        <w:gridCol w:w="1150"/>
        <w:gridCol w:w="979"/>
      </w:tblGrid>
      <w:tr w:rsidR="00D3280B" w:rsidRPr="00D3280B" w:rsidTr="00D3280B">
        <w:trPr>
          <w:trHeight w:val="645"/>
        </w:trPr>
        <w:tc>
          <w:tcPr>
            <w:tcW w:w="5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ypes</w:t>
            </w:r>
          </w:p>
        </w:tc>
        <w:tc>
          <w:tcPr>
            <w:tcW w:w="146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itope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rt</w:t>
            </w:r>
          </w:p>
        </w:tc>
        <w:tc>
          <w:tcPr>
            <w:tcW w:w="32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</w:t>
            </w:r>
          </w:p>
        </w:tc>
        <w:tc>
          <w:tcPr>
            <w:tcW w:w="48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ngth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genic Value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pology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. of HLAs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TL epitopes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VIGAVI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2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LVIGAVIL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9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33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VIGAVIL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02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33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VIGAV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0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ILRGHL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7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AGHHLG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94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PLLESELV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5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ELVIGAV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7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LRIAGHH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4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D3280B" w:rsidRPr="00D3280B" w:rsidTr="00D3280B">
        <w:trPr>
          <w:trHeight w:val="33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RGHLRI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5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PLLESELV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0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GTILTRPL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7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LESELVIG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9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SELVIG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9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33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RGHLR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9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TRPLLESE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50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PLHGTIL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D3280B" w:rsidRPr="00D3280B" w:rsidTr="00D3280B">
        <w:trPr>
          <w:trHeight w:val="33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GTILTRP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4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33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ILTRPL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0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AVILRGH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HHLGRCD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2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GHLRIAGHH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1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33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LVIGAVI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6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LGRCDIKD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3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33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HGTILT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8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IKDLPKE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9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LESELVI5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5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VPLHGTI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5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GRCDIKD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12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GHLRIAGH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5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CDIKDLPK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2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VILRGH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HLGRCDIK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8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LTRPLLES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16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33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LTRPLLE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57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GAVILRGH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4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KDLPKE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2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33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TRPLLESE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43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HLRIAGHH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AGHHLGR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27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33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TRPLLES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39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AVILRGH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2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GAVILR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8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33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LESELVI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4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WLSYFIASF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0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FIASFRLF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9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33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FIASFRLF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-0.114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33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SYFIASF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83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ASFRLFA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20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CLVGLMW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89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MWLSYF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3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AVYRINW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322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</w:tr>
      <w:tr w:rsidR="00D3280B" w:rsidRPr="00D3280B" w:rsidTr="00D3280B">
        <w:trPr>
          <w:trHeight w:val="33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FIASFR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21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HHLGRCD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RIAGHHL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3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HHLGRCD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3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33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PLLESE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6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IKDLPKE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7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33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HGTILTRP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5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RGHLRIA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8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LGRCDIKD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CDIKDLP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66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ASFRLFA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46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FRLFART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3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FVLAAV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5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LSYFIASF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64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TRSMWSF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14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LFARTRSM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98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VLAAVYR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36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VLAAVY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09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VGLMWLS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55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AIAMACLV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704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FVLAAV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400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NWITGG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580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RTRSMWSF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02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VGLMWLS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33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RLFART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38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WLSYFI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01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GLMWLSYF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86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ACLVGLM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51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RTRSMWS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00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WSFNPE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33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D3280B" w:rsidRPr="00D3280B" w:rsidTr="00D3280B">
        <w:trPr>
          <w:trHeight w:val="33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ASFRLF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26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WSFNPETN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36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AMACLVG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06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FARTRSMW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60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FVLAAV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25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MWSFNPE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476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WLSYFIAS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-0.064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YRINWIT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62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VYRINW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454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SFNPETN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50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WSFNPET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09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33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GGIAIAM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15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TGGIAI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09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WITGGIA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90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FRLFAR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1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AIAMAC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5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LVGLMW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21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TRSMWSF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394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VGLMWLS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69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NPETNI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6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YRINWI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87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NPETNIL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78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LAAVYRI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7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WITGGI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06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GIAIAMA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28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IAIAMA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1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SMWSFNP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775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RINWITG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00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IAMACLV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60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GIAIAM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90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LFARTRS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49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TL epitopes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GLMWLSYFIASFRLF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6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LMWLSYFIASFRLF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2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VGLMWLSYFIASFR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5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MWLSYFIASFRLFA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0.004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WLSYFIASFRLFAR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6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LVGLMWLSYFIASF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0.5535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CLVGLMWLSYFIASF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0.428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LSYFIASFRLFART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2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SYFIASFRLFARTRS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0.375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YFIASFRLFARTRSM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7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ASFRLFARTRSMWSF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0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FIASFRLFARTRSMW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7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IASFRLFARTRSMWS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24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NWITGGIAIAMACLV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98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96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MACLVGLMWLSYFI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84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INWITGGIAIAMAC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52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RINWITGGIAIAMA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29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ACLVGLMWLSYFIAS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85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YRINWITGGIAIAM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74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WITGGIAIAMACLV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61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LACFVLAAVYRINW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905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SFRLFARTRSMWSF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55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VYRINWITGGIAIAM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36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ACFVLAAVYRINWI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15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AAVYRINWITGGIA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97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AVYRINWITGGIAI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97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FRLFARTRSMWSFNP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73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LAAVYRINWITGGI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81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LFARTRSMWSFNPE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81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RLFARTRSMWSFNPE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44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VLAAVYRINWITGG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78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ITGGIAIAMACLVG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10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CFVLAAVYRINWIT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62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FVLAAVYRINWITG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30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TRSMWSFNPETNIL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67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AMACLVGLMWLSYF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88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96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FARTRSMWSFNPET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61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TGGIAIAMACLVGLM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02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RTRSMWSFNPETNI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82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96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IAMACLVGLMWLSYF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52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GGIAIAMACLVGLMW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49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960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AIAMACLVGLMWLS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26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IAIAMACLVGLMWLS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64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GIAIAMACLVGLMW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55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ARTRSMWSFNPETN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32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ESELVIGAVILRGH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35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AVILRGHLRIAGHH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69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ILRGHLRIAGHHLG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89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LRGHLRIAGHHLGR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8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VILRGHLRIAGHHL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09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SELVIGAVILRGHL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68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ELVIGAVILRGHLR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72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LESELVIGAVILRGH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28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LLESELVIGAVILR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36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LVIGAVILRGHLRI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69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GTILTRPLLESELV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54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PLHGTILTRPLLESE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36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VPLHGTILTRPLLES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7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HGTILTRPLLESELV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87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PLLESELVIGAVIL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61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VIGAVILRGHLRIA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3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RGHLRIAGHHLGRCD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23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IGAVILRGHLRIAGH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39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LHGTILTRPLLESE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62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GAVILRGHLRIAGHH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53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RPLLESELVIGAVI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32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TILTRPLLESELVI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70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GHLRIAGHHLGRCD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2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LTRPLLESELVIGAV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15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TRPLLESELVIGAV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73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HLRIAGHHLGRCDIK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91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ILTRPLLESELVIG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47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NVPLHGTILTRPLLE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-0.153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LRIAGHHLGRCDIKD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63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HHLGRCDIKDLPKE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67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AGHHLGRCDIKDLPK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69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GHHLGRCDIKDLPKE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28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IAGHHLGRCDIKDLP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21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Out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  <w:tr w:rsidR="00D3280B" w:rsidRPr="00D3280B" w:rsidTr="00D3280B">
        <w:trPr>
          <w:trHeight w:val="645"/>
        </w:trPr>
        <w:tc>
          <w:tcPr>
            <w:tcW w:w="5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RIAGHHLGRCDIKD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79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Insid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280B" w:rsidRPr="00D3280B" w:rsidRDefault="00D3280B" w:rsidP="00D328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D3280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27</w:t>
            </w:r>
          </w:p>
        </w:tc>
      </w:tr>
    </w:tbl>
    <w:p w:rsidR="00D3280B" w:rsidRPr="00D3280B" w:rsidRDefault="00D3280B" w:rsidP="00D3280B">
      <w:pPr>
        <w:ind w:left="567"/>
        <w:rPr>
          <w:rFonts w:ascii="Times New Roman" w:hAnsi="Times New Roman" w:cs="Times New Roman"/>
        </w:rPr>
      </w:pPr>
    </w:p>
    <w:p w:rsidR="004F7AC6" w:rsidRPr="00D3280B" w:rsidRDefault="004F7AC6">
      <w:pPr>
        <w:rPr>
          <w:rFonts w:ascii="Times New Roman" w:hAnsi="Times New Roman" w:cs="Times New Roman"/>
        </w:rPr>
      </w:pPr>
    </w:p>
    <w:p w:rsidR="004F7AC6" w:rsidRPr="00D3280B" w:rsidRDefault="004F7AC6">
      <w:pPr>
        <w:rPr>
          <w:rFonts w:ascii="Times New Roman" w:hAnsi="Times New Roman" w:cs="Times New Roman"/>
        </w:rPr>
      </w:pPr>
    </w:p>
    <w:p w:rsidR="004F7AC6" w:rsidRPr="00D3280B" w:rsidRDefault="004F7AC6">
      <w:pPr>
        <w:rPr>
          <w:rFonts w:ascii="Times New Roman" w:hAnsi="Times New Roman" w:cs="Times New Roman"/>
        </w:rPr>
      </w:pPr>
    </w:p>
    <w:p w:rsidR="004F7AC6" w:rsidRPr="00D3280B" w:rsidRDefault="004F7AC6">
      <w:pPr>
        <w:rPr>
          <w:rFonts w:ascii="Times New Roman" w:hAnsi="Times New Roman" w:cs="Times New Roman"/>
        </w:rPr>
      </w:pPr>
    </w:p>
    <w:sectPr w:rsidR="004F7AC6" w:rsidRPr="00D3280B" w:rsidSect="00D3280B">
      <w:pgSz w:w="11906" w:h="16838"/>
      <w:pgMar w:top="1440" w:right="1558" w:bottom="1440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B17C3B"/>
    <w:rsid w:val="004F7AC6"/>
    <w:rsid w:val="00D3280B"/>
    <w:rsid w:val="0BB17C3B"/>
    <w:rsid w:val="2401719F"/>
    <w:rsid w:val="561F3F61"/>
    <w:rsid w:val="56246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C70D601-12E3-4439-ABAF-576BC74DC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3280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D3280B"/>
    <w:rPr>
      <w:color w:val="954F72"/>
      <w:u w:val="single"/>
    </w:rPr>
  </w:style>
  <w:style w:type="paragraph" w:customStyle="1" w:styleId="xl65">
    <w:name w:val="xl65"/>
    <w:basedOn w:val="Normal"/>
    <w:rsid w:val="00D3280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6">
    <w:name w:val="xl66"/>
    <w:basedOn w:val="Normal"/>
    <w:rsid w:val="00D3280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D3280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D3280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val="en-GB" w:eastAsia="en-GB"/>
    </w:rPr>
  </w:style>
  <w:style w:type="paragraph" w:customStyle="1" w:styleId="xl69">
    <w:name w:val="xl69"/>
    <w:basedOn w:val="Normal"/>
    <w:rsid w:val="00D3280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customStyle="1" w:styleId="xl70">
    <w:name w:val="xl70"/>
    <w:basedOn w:val="Normal"/>
    <w:rsid w:val="00D3280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222222"/>
      <w:sz w:val="24"/>
      <w:szCs w:val="24"/>
      <w:lang w:val="en-GB" w:eastAsia="en-GB"/>
    </w:rPr>
  </w:style>
  <w:style w:type="paragraph" w:customStyle="1" w:styleId="xl71">
    <w:name w:val="xl71"/>
    <w:basedOn w:val="Normal"/>
    <w:rsid w:val="00D3280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212121"/>
      <w:sz w:val="24"/>
      <w:szCs w:val="24"/>
      <w:lang w:val="en-GB" w:eastAsia="en-GB"/>
    </w:rPr>
  </w:style>
  <w:style w:type="paragraph" w:customStyle="1" w:styleId="xl72">
    <w:name w:val="xl72"/>
    <w:basedOn w:val="Normal"/>
    <w:rsid w:val="00D3280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3">
    <w:name w:val="xl73"/>
    <w:basedOn w:val="Normal"/>
    <w:rsid w:val="00D3280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4">
    <w:name w:val="xl74"/>
    <w:basedOn w:val="Normal"/>
    <w:rsid w:val="00D3280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5">
    <w:name w:val="xl75"/>
    <w:basedOn w:val="Normal"/>
    <w:rsid w:val="00D3280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val="en-GB" w:eastAsia="en-GB"/>
    </w:rPr>
  </w:style>
  <w:style w:type="paragraph" w:customStyle="1" w:styleId="xl76">
    <w:name w:val="xl76"/>
    <w:basedOn w:val="Normal"/>
    <w:rsid w:val="00D3280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val="en-GB" w:eastAsia="en-GB"/>
    </w:rPr>
  </w:style>
  <w:style w:type="paragraph" w:customStyle="1" w:styleId="xl77">
    <w:name w:val="xl77"/>
    <w:basedOn w:val="Normal"/>
    <w:rsid w:val="00D3280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58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1207</Words>
  <Characters>6880</Characters>
  <Application>Microsoft Office Word</Application>
  <DocSecurity>0</DocSecurity>
  <Lines>57</Lines>
  <Paragraphs>16</Paragraphs>
  <ScaleCrop>false</ScaleCrop>
  <Company>CtrlSoft</Company>
  <LinksUpToDate>false</LinksUpToDate>
  <CharactersWithSpaces>8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il</dc:creator>
  <cp:lastModifiedBy>ADOR</cp:lastModifiedBy>
  <cp:revision>2</cp:revision>
  <dcterms:created xsi:type="dcterms:W3CDTF">2020-03-21T18:30:00Z</dcterms:created>
  <dcterms:modified xsi:type="dcterms:W3CDTF">2020-03-31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232</vt:lpwstr>
  </property>
</Properties>
</file>